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E3748" w14:textId="66F9CC8D" w:rsidR="00174D5F" w:rsidRPr="002B280F" w:rsidRDefault="00174D5F" w:rsidP="00174D5F">
      <w:pPr>
        <w:pStyle w:val="Heading2"/>
        <w:rPr>
          <w:rFonts w:ascii="Times New Roman" w:hAnsi="Times New Roman" w:cs="Times New Roman"/>
        </w:rPr>
      </w:pPr>
      <w:r w:rsidRPr="002B280F">
        <w:rPr>
          <w:rFonts w:ascii="Times New Roman" w:eastAsia="Times New Roman" w:hAnsi="Times New Roman" w:cs="Times New Roman"/>
        </w:rPr>
        <w:t>S</w:t>
      </w:r>
      <w:r w:rsidR="00255CA3">
        <w:rPr>
          <w:rFonts w:ascii="Times New Roman" w:eastAsia="Times New Roman" w:hAnsi="Times New Roman" w:cs="Times New Roman"/>
        </w:rPr>
        <w:t>2</w:t>
      </w:r>
      <w:r w:rsidRPr="002B280F">
        <w:rPr>
          <w:rFonts w:ascii="Times New Roman" w:eastAsia="Times New Roman" w:hAnsi="Times New Roman" w:cs="Times New Roman"/>
        </w:rPr>
        <w:t>: Correlation between drink concentration and gut absorption</w:t>
      </w:r>
    </w:p>
    <w:p w14:paraId="585BA8F6" w14:textId="77777777" w:rsidR="00174D5F" w:rsidRPr="002B280F" w:rsidRDefault="00174D5F" w:rsidP="00174D5F">
      <w:pPr>
        <w:widowControl w:val="0"/>
        <w:rPr>
          <w:sz w:val="20"/>
          <w:szCs w:val="20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4"/>
        <w:gridCol w:w="716"/>
      </w:tblGrid>
      <w:tr w:rsidR="00174D5F" w:rsidRPr="002B280F" w14:paraId="5B01398C" w14:textId="77777777" w:rsidTr="005B265F">
        <w:tc>
          <w:tcPr>
            <w:tcW w:w="8644" w:type="dxa"/>
          </w:tcPr>
          <w:p w14:paraId="4F6DBD1C" w14:textId="77777777" w:rsidR="00174D5F" w:rsidRPr="002B280F" w:rsidRDefault="00174D5F" w:rsidP="005B265F">
            <w:pPr>
              <w:pStyle w:val="Caption"/>
              <w:rPr>
                <w:rFonts w:ascii="Times New Roman" w:eastAsiaTheme="minorEastAsia" w:hAnsi="Times New Roman" w:cs="Times New Roman"/>
                <w:color w:val="CC0099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kStom = 0.7135*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Drink%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-0.0985*Drink%+ 0.0112</m:t>
                </m:r>
              </m:oMath>
            </m:oMathPara>
          </w:p>
        </w:tc>
        <w:tc>
          <w:tcPr>
            <w:tcW w:w="716" w:type="dxa"/>
          </w:tcPr>
          <w:p w14:paraId="3FFCA98C" w14:textId="7BE50CCA" w:rsidR="00174D5F" w:rsidRPr="002B280F" w:rsidRDefault="00174D5F" w:rsidP="005B265F">
            <w:pPr>
              <w:pStyle w:val="Caption"/>
              <w:rPr>
                <w:rFonts w:ascii="Times New Roman" w:eastAsiaTheme="minorEastAsia" w:hAnsi="Times New Roman" w:cs="Times New Roman"/>
                <w:color w:val="CC0099"/>
                <w:sz w:val="24"/>
                <w:szCs w:val="24"/>
              </w:rPr>
            </w:pP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S</w:t>
            </w:r>
            <w:r w:rsidR="00255CA3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</w:t>
            </w: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174D5F" w:rsidRPr="002B280F" w14:paraId="7E3793B0" w14:textId="77777777" w:rsidTr="005B265F">
        <w:tc>
          <w:tcPr>
            <w:tcW w:w="8644" w:type="dxa"/>
          </w:tcPr>
          <w:p w14:paraId="590999F5" w14:textId="77777777" w:rsidR="00174D5F" w:rsidRPr="002B280F" w:rsidRDefault="00174D5F" w:rsidP="005B265F">
            <w:pPr>
              <w:pStyle w:val="Caption"/>
              <w:rPr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kStomSI = 1.953*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Drink%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-0.168*Drink%+ 0.0255</m:t>
                </m:r>
              </m:oMath>
            </m:oMathPara>
          </w:p>
        </w:tc>
        <w:tc>
          <w:tcPr>
            <w:tcW w:w="716" w:type="dxa"/>
          </w:tcPr>
          <w:p w14:paraId="60642DA2" w14:textId="3C4CF7E9" w:rsidR="00174D5F" w:rsidRPr="002B280F" w:rsidRDefault="00174D5F" w:rsidP="005B265F">
            <w:pPr>
              <w:pStyle w:val="Caption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S</w:t>
            </w:r>
            <w:r w:rsidR="00255CA3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</w:t>
            </w: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4D5F" w:rsidRPr="002B280F" w14:paraId="35AB7A4A" w14:textId="77777777" w:rsidTr="005B265F">
        <w:tc>
          <w:tcPr>
            <w:tcW w:w="8644" w:type="dxa"/>
          </w:tcPr>
          <w:p w14:paraId="3529C019" w14:textId="77777777" w:rsidR="00174D5F" w:rsidRPr="002B280F" w:rsidRDefault="00174D5F" w:rsidP="005B265F">
            <w:pPr>
              <w:pStyle w:val="Caption"/>
              <w:rPr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kSI = -0.006*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Drink%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-0.0686*Drink%+ 0.0615</m:t>
                </m:r>
              </m:oMath>
            </m:oMathPara>
          </w:p>
        </w:tc>
        <w:tc>
          <w:tcPr>
            <w:tcW w:w="716" w:type="dxa"/>
          </w:tcPr>
          <w:p w14:paraId="1DBB4DFC" w14:textId="050FF898" w:rsidR="00174D5F" w:rsidRPr="002B280F" w:rsidRDefault="00174D5F" w:rsidP="005B265F">
            <w:pPr>
              <w:pStyle w:val="Caption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S</w:t>
            </w:r>
            <w:r w:rsidR="00255CA3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</w:t>
            </w: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</w:tbl>
    <w:p w14:paraId="0E7F3623" w14:textId="77777777" w:rsidR="00174D5F" w:rsidRDefault="00174D5F"/>
    <w:sectPr w:rsidR="00174D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5F"/>
    <w:rsid w:val="00174D5F"/>
    <w:rsid w:val="0025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EF7B0"/>
  <w15:chartTrackingRefBased/>
  <w15:docId w15:val="{17893015-014E-D144-A0EB-9308DC94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D5F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D5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4D5F"/>
    <w:rPr>
      <w:rFonts w:ascii="Arial" w:eastAsia="Arial" w:hAnsi="Arial" w:cs="Arial"/>
      <w:sz w:val="32"/>
      <w:szCs w:val="32"/>
      <w:lang w:val="en"/>
    </w:rPr>
  </w:style>
  <w:style w:type="table" w:styleId="TableGrid">
    <w:name w:val="Table Grid"/>
    <w:basedOn w:val="TableNormal"/>
    <w:uiPriority w:val="59"/>
    <w:rsid w:val="00174D5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4D5F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e Zhu</dc:creator>
  <cp:keywords/>
  <dc:description/>
  <cp:lastModifiedBy>Xinyue Zhu</cp:lastModifiedBy>
  <cp:revision>2</cp:revision>
  <dcterms:created xsi:type="dcterms:W3CDTF">2021-06-02T17:29:00Z</dcterms:created>
  <dcterms:modified xsi:type="dcterms:W3CDTF">2021-07-14T14:15:00Z</dcterms:modified>
</cp:coreProperties>
</file>